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133" w:rsidRPr="00483AA8" w:rsidRDefault="00504133" w:rsidP="00504133">
      <w:pPr>
        <w:tabs>
          <w:tab w:val="left" w:pos="11119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83AA8">
        <w:rPr>
          <w:rFonts w:ascii="Times New Roman" w:hAnsi="Times New Roman" w:cs="Times New Roman"/>
          <w:sz w:val="24"/>
          <w:szCs w:val="24"/>
          <w:lang w:eastAsia="ko-KR"/>
        </w:rPr>
        <w:t xml:space="preserve">Supplemental Figure 2. </w:t>
      </w:r>
      <w:r>
        <w:rPr>
          <w:rFonts w:ascii="Times New Roman" w:hAnsi="Times New Roman" w:cs="Times New Roman"/>
          <w:sz w:val="24"/>
          <w:szCs w:val="24"/>
          <w:lang w:eastAsia="ko-KR"/>
        </w:rPr>
        <w:t>Prevalence of overweight</w:t>
      </w:r>
      <w:r w:rsidRPr="00483AA8">
        <w:rPr>
          <w:rFonts w:ascii="Times New Roman" w:hAnsi="Times New Roman" w:cs="Times New Roman"/>
          <w:sz w:val="24"/>
          <w:szCs w:val="24"/>
          <w:lang w:eastAsia="ko-KR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eastAsia="ko-KR"/>
        </w:rPr>
        <w:t>Bhutan</w:t>
      </w:r>
      <w:r w:rsidRPr="00483AA8">
        <w:rPr>
          <w:rFonts w:ascii="Times New Roman" w:hAnsi="Times New Roman" w:cs="Times New Roman"/>
          <w:sz w:val="24"/>
          <w:szCs w:val="24"/>
          <w:lang w:eastAsia="ko-KR"/>
        </w:rPr>
        <w:t>ese children aged 0 to 59 months by region, area and sex, from the National Nutr</w:t>
      </w:r>
      <w:r w:rsidR="00DE20F0">
        <w:rPr>
          <w:rFonts w:ascii="Times New Roman" w:hAnsi="Times New Roman" w:cs="Times New Roman"/>
          <w:sz w:val="24"/>
          <w:szCs w:val="24"/>
          <w:lang w:eastAsia="ko-KR"/>
        </w:rPr>
        <w:t>ition Survey (NNS) 2015 (n=1,433</w:t>
      </w:r>
      <w:bookmarkStart w:id="0" w:name="_GoBack"/>
      <w:bookmarkEnd w:id="0"/>
      <w:r w:rsidRPr="00483AA8">
        <w:rPr>
          <w:rFonts w:ascii="Times New Roman" w:hAnsi="Times New Roman" w:cs="Times New Roman"/>
          <w:sz w:val="24"/>
          <w:szCs w:val="24"/>
          <w:lang w:eastAsia="ko-KR"/>
        </w:rPr>
        <w:t>). M: male; F: female</w:t>
      </w:r>
    </w:p>
    <w:p w:rsidR="00E04897" w:rsidRPr="00504133" w:rsidRDefault="00504133" w:rsidP="00504133">
      <w:pPr>
        <w:tabs>
          <w:tab w:val="left" w:pos="11119"/>
        </w:tabs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483AA8">
        <w:rPr>
          <w:noProof/>
        </w:rPr>
        <w:drawing>
          <wp:inline distT="0" distB="0" distL="0" distR="0" wp14:anchorId="71D84418" wp14:editId="10B94AD4">
            <wp:extent cx="7574280" cy="4704080"/>
            <wp:effectExtent l="0" t="0" r="7620" b="127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04897" w:rsidRPr="00504133" w:rsidSect="005041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133"/>
    <w:rsid w:val="00004CC9"/>
    <w:rsid w:val="00005564"/>
    <w:rsid w:val="00015573"/>
    <w:rsid w:val="0002597E"/>
    <w:rsid w:val="00053B5E"/>
    <w:rsid w:val="00062887"/>
    <w:rsid w:val="000712AA"/>
    <w:rsid w:val="000A280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6674"/>
    <w:rsid w:val="002C0ADD"/>
    <w:rsid w:val="002D7674"/>
    <w:rsid w:val="002F7659"/>
    <w:rsid w:val="00301259"/>
    <w:rsid w:val="003552D7"/>
    <w:rsid w:val="003579B8"/>
    <w:rsid w:val="003667FA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4133"/>
    <w:rsid w:val="005051CD"/>
    <w:rsid w:val="005106D3"/>
    <w:rsid w:val="005308AB"/>
    <w:rsid w:val="00533D60"/>
    <w:rsid w:val="00534920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A48C5"/>
    <w:rsid w:val="00DC756F"/>
    <w:rsid w:val="00DE20F0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8A57"/>
  <w15:chartTrackingRefBased/>
  <w15:docId w15:val="{1AA614A9-78B4-41EC-81BD-12257224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133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istrator\Desktop\UNICEF%20BHUTAN\TimeTrend_childNutrition_201611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6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976-4E5A-8478-0D720F6924F9}"/>
              </c:ext>
            </c:extLst>
          </c:dPt>
          <c:dPt>
            <c:idx val="3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976-4E5A-8478-0D720F6924F9}"/>
              </c:ext>
            </c:extLst>
          </c:dPt>
          <c:dPt>
            <c:idx val="5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976-4E5A-8478-0D720F6924F9}"/>
              </c:ext>
            </c:extLst>
          </c:dPt>
          <c:dPt>
            <c:idx val="7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976-4E5A-8478-0D720F6924F9}"/>
              </c:ext>
            </c:extLst>
          </c:dPt>
          <c:dPt>
            <c:idx val="9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976-4E5A-8478-0D720F6924F9}"/>
              </c:ext>
            </c:extLst>
          </c:dPt>
          <c:dPt>
            <c:idx val="1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976-4E5A-8478-0D720F6924F9}"/>
              </c:ext>
            </c:extLst>
          </c:dPt>
          <c:errBars>
            <c:errBarType val="both"/>
            <c:errValType val="cust"/>
            <c:noEndCap val="0"/>
            <c:plus>
              <c:numRef>
                <c:f>Sheet2!$B$28:$M$28</c:f>
                <c:numCache>
                  <c:formatCode>General</c:formatCode>
                  <c:ptCount val="12"/>
                  <c:pt idx="0">
                    <c:v>2.2761480000000001E-2</c:v>
                  </c:pt>
                  <c:pt idx="1">
                    <c:v>1.1020296000000001E-2</c:v>
                  </c:pt>
                  <c:pt idx="2">
                    <c:v>3.9798191999999996E-2</c:v>
                  </c:pt>
                  <c:pt idx="3">
                    <c:v>1.2663952000000001E-2</c:v>
                  </c:pt>
                  <c:pt idx="4">
                    <c:v>3.6540084E-2</c:v>
                  </c:pt>
                  <c:pt idx="5">
                    <c:v>2.1378307999999999E-2</c:v>
                  </c:pt>
                  <c:pt idx="6">
                    <c:v>3.6823108E-2</c:v>
                  </c:pt>
                  <c:pt idx="7">
                    <c:v>2.5102111999999999E-2</c:v>
                  </c:pt>
                  <c:pt idx="8">
                    <c:v>3.8633951999999999E-2</c:v>
                  </c:pt>
                  <c:pt idx="9">
                    <c:v>1.8113339999999999E-2</c:v>
                  </c:pt>
                  <c:pt idx="10">
                    <c:v>1.6733108E-2</c:v>
                  </c:pt>
                  <c:pt idx="11">
                    <c:v>1.403948E-2</c:v>
                  </c:pt>
                </c:numCache>
              </c:numRef>
            </c:plus>
            <c:minus>
              <c:numRef>
                <c:f>Sheet2!$B$28:$M$28</c:f>
                <c:numCache>
                  <c:formatCode>General</c:formatCode>
                  <c:ptCount val="12"/>
                  <c:pt idx="0">
                    <c:v>2.2761480000000001E-2</c:v>
                  </c:pt>
                  <c:pt idx="1">
                    <c:v>1.1020296000000001E-2</c:v>
                  </c:pt>
                  <c:pt idx="2">
                    <c:v>3.9798191999999996E-2</c:v>
                  </c:pt>
                  <c:pt idx="3">
                    <c:v>1.2663952000000001E-2</c:v>
                  </c:pt>
                  <c:pt idx="4">
                    <c:v>3.6540084E-2</c:v>
                  </c:pt>
                  <c:pt idx="5">
                    <c:v>2.1378307999999999E-2</c:v>
                  </c:pt>
                  <c:pt idx="6">
                    <c:v>3.6823108E-2</c:v>
                  </c:pt>
                  <c:pt idx="7">
                    <c:v>2.5102111999999999E-2</c:v>
                  </c:pt>
                  <c:pt idx="8">
                    <c:v>3.8633951999999999E-2</c:v>
                  </c:pt>
                  <c:pt idx="9">
                    <c:v>1.8113339999999999E-2</c:v>
                  </c:pt>
                  <c:pt idx="10">
                    <c:v>1.6733108E-2</c:v>
                  </c:pt>
                  <c:pt idx="11">
                    <c:v>1.403948E-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Sheet2!$B$23:$M$25</c:f>
              <c:multiLvlStrCache>
                <c:ptCount val="12"/>
                <c:lvl>
                  <c:pt idx="0">
                    <c:v>M</c:v>
                  </c:pt>
                  <c:pt idx="1">
                    <c:v>F</c:v>
                  </c:pt>
                  <c:pt idx="2">
                    <c:v>M</c:v>
                  </c:pt>
                  <c:pt idx="3">
                    <c:v>F</c:v>
                  </c:pt>
                  <c:pt idx="4">
                    <c:v>M</c:v>
                  </c:pt>
                  <c:pt idx="5">
                    <c:v>F</c:v>
                  </c:pt>
                  <c:pt idx="6">
                    <c:v>M</c:v>
                  </c:pt>
                  <c:pt idx="7">
                    <c:v>F</c:v>
                  </c:pt>
                  <c:pt idx="8">
                    <c:v>M</c:v>
                  </c:pt>
                  <c:pt idx="9">
                    <c:v>F</c:v>
                  </c:pt>
                  <c:pt idx="10">
                    <c:v>M</c:v>
                  </c:pt>
                  <c:pt idx="11">
                    <c:v>F</c:v>
                  </c:pt>
                </c:lvl>
                <c:lvl>
                  <c:pt idx="2">
                    <c:v>Western</c:v>
                  </c:pt>
                  <c:pt idx="4">
                    <c:v>Central</c:v>
                  </c:pt>
                  <c:pt idx="6">
                    <c:v>Eastern</c:v>
                  </c:pt>
                  <c:pt idx="8">
                    <c:v>Urban</c:v>
                  </c:pt>
                  <c:pt idx="10">
                    <c:v>Rural</c:v>
                  </c:pt>
                </c:lvl>
                <c:lvl>
                  <c:pt idx="0">
                    <c:v>National</c:v>
                  </c:pt>
                  <c:pt idx="2">
                    <c:v>Region</c:v>
                  </c:pt>
                  <c:pt idx="8">
                    <c:v>Area</c:v>
                  </c:pt>
                </c:lvl>
              </c:multiLvlStrCache>
            </c:multiLvlStrRef>
          </c:cat>
          <c:val>
            <c:numRef>
              <c:f>Sheet2!$B$26:$M$26</c:f>
              <c:numCache>
                <c:formatCode>General</c:formatCode>
                <c:ptCount val="12"/>
                <c:pt idx="0">
                  <c:v>3.3789800000000002E-2</c:v>
                </c:pt>
                <c:pt idx="1">
                  <c:v>1.9316E-2</c:v>
                </c:pt>
                <c:pt idx="2">
                  <c:v>4.7191999999999998E-2</c:v>
                </c:pt>
                <c:pt idx="3">
                  <c:v>2.2083800000000001E-2</c:v>
                </c:pt>
                <c:pt idx="4">
                  <c:v>2.0137800000000001E-2</c:v>
                </c:pt>
                <c:pt idx="5">
                  <c:v>1.06678E-2</c:v>
                </c:pt>
                <c:pt idx="6">
                  <c:v>2.8269900000000001E-2</c:v>
                </c:pt>
                <c:pt idx="7">
                  <c:v>2.23701E-2</c:v>
                </c:pt>
                <c:pt idx="8">
                  <c:v>3.8667600000000003E-2</c:v>
                </c:pt>
                <c:pt idx="9">
                  <c:v>1.27951E-2</c:v>
                </c:pt>
                <c:pt idx="10">
                  <c:v>2.8580700000000001E-2</c:v>
                </c:pt>
                <c:pt idx="11">
                  <c:v>2.49583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976-4E5A-8478-0D720F6924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426335552"/>
        <c:axId val="426336112"/>
      </c:barChart>
      <c:catAx>
        <c:axId val="426335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336112"/>
        <c:crosses val="autoZero"/>
        <c:auto val="1"/>
        <c:lblAlgn val="ctr"/>
        <c:lblOffset val="100"/>
        <c:noMultiLvlLbl val="0"/>
      </c:catAx>
      <c:valAx>
        <c:axId val="426336112"/>
        <c:scaling>
          <c:orientation val="minMax"/>
          <c:max val="0.12000000000000001"/>
          <c:min val="-2.0000000000000004E-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sz="1400"/>
                  <a:t>Overweight</a:t>
                </a:r>
                <a:r>
                  <a:rPr lang="en-US" altLang="ko-KR" sz="1400" baseline="0"/>
                  <a:t> (prop.)</a:t>
                </a:r>
                <a:endParaRPr lang="en-US" altLang="ko-KR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6335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3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2</cp:revision>
  <dcterms:created xsi:type="dcterms:W3CDTF">2018-05-23T20:18:00Z</dcterms:created>
  <dcterms:modified xsi:type="dcterms:W3CDTF">2018-05-23T21:44:00Z</dcterms:modified>
</cp:coreProperties>
</file>